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4FB" w:rsidRPr="00CB728F" w:rsidRDefault="00F724FB" w:rsidP="00F724FB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CB728F">
        <w:rPr>
          <w:rFonts w:cstheme="minorHAnsi"/>
          <w:b/>
          <w:sz w:val="22"/>
          <w:szCs w:val="22"/>
          <w:lang w:val="en-GB"/>
        </w:rPr>
        <w:t>A</w:t>
      </w:r>
      <w:r>
        <w:rPr>
          <w:rFonts w:cstheme="minorHAnsi"/>
          <w:b/>
          <w:sz w:val="22"/>
          <w:szCs w:val="22"/>
          <w:lang w:val="en-GB"/>
        </w:rPr>
        <w:t xml:space="preserve">dditional file </w:t>
      </w:r>
      <w:r w:rsidRPr="00CB728F">
        <w:rPr>
          <w:rFonts w:cstheme="minorHAnsi"/>
          <w:b/>
          <w:sz w:val="22"/>
          <w:szCs w:val="22"/>
          <w:lang w:val="en-GB"/>
        </w:rPr>
        <w:t>2</w:t>
      </w:r>
      <w:r w:rsidRPr="00E061E5">
        <w:rPr>
          <w:rFonts w:cstheme="minorHAnsi"/>
          <w:sz w:val="22"/>
          <w:szCs w:val="22"/>
          <w:lang w:val="en-GB"/>
        </w:rPr>
        <w:t xml:space="preserve">: </w:t>
      </w:r>
      <w:r w:rsidR="00093434" w:rsidRPr="00E061E5">
        <w:rPr>
          <w:rFonts w:cstheme="minorHAnsi"/>
          <w:i/>
          <w:sz w:val="22"/>
          <w:szCs w:val="22"/>
          <w:lang w:val="en-GB"/>
        </w:rPr>
        <w:t>Six-month HD</w:t>
      </w:r>
      <w:r w:rsidR="00093434" w:rsidRPr="00093434">
        <w:rPr>
          <w:rFonts w:cstheme="minorHAnsi"/>
          <w:i/>
          <w:sz w:val="22"/>
          <w:szCs w:val="22"/>
          <w:lang w:val="en-GB"/>
        </w:rPr>
        <w:t xml:space="preserve"> </w:t>
      </w:r>
      <w:r w:rsidRPr="00093434">
        <w:rPr>
          <w:rFonts w:cstheme="minorHAnsi"/>
          <w:i/>
          <w:sz w:val="22"/>
          <w:szCs w:val="22"/>
          <w:lang w:val="en-GB"/>
        </w:rPr>
        <w:t>Cost</w:t>
      </w:r>
      <w:r w:rsidR="00093434" w:rsidRPr="00093434">
        <w:rPr>
          <w:rFonts w:cstheme="minorHAnsi"/>
          <w:i/>
          <w:sz w:val="22"/>
          <w:szCs w:val="22"/>
          <w:lang w:val="en-GB"/>
        </w:rPr>
        <w:t>s</w:t>
      </w:r>
      <w:r w:rsidRPr="00CB728F">
        <w:rPr>
          <w:rFonts w:cstheme="minorHAnsi"/>
          <w:i/>
          <w:sz w:val="22"/>
          <w:szCs w:val="22"/>
          <w:lang w:val="en-GB"/>
        </w:rPr>
        <w:t xml:space="preserve"> in Euro’s divided across disease phase (belonging to Figure 1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2"/>
        <w:gridCol w:w="1068"/>
        <w:gridCol w:w="1095"/>
        <w:gridCol w:w="707"/>
        <w:gridCol w:w="1075"/>
        <w:gridCol w:w="1078"/>
        <w:gridCol w:w="1103"/>
        <w:gridCol w:w="713"/>
        <w:gridCol w:w="1078"/>
        <w:gridCol w:w="1115"/>
        <w:gridCol w:w="880"/>
        <w:gridCol w:w="801"/>
        <w:gridCol w:w="999"/>
      </w:tblGrid>
      <w:tr w:rsidR="003F7329" w:rsidRPr="00CB728F" w:rsidTr="003F7329">
        <w:trPr>
          <w:trHeight w:val="300"/>
        </w:trPr>
        <w:tc>
          <w:tcPr>
            <w:tcW w:w="860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7329" w:rsidRPr="00CB728F" w:rsidRDefault="003F7329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everity</w:t>
            </w:r>
          </w:p>
        </w:tc>
        <w:tc>
          <w:tcPr>
            <w:tcW w:w="1395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F7329" w:rsidRPr="00CB728F" w:rsidRDefault="003F7329" w:rsidP="008E66C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Early</w:t>
            </w:r>
          </w:p>
        </w:tc>
        <w:tc>
          <w:tcPr>
            <w:tcW w:w="1403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7329" w:rsidRPr="00CB728F" w:rsidRDefault="003F7329" w:rsidP="003F7329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derate</w:t>
            </w:r>
          </w:p>
        </w:tc>
        <w:tc>
          <w:tcPr>
            <w:tcW w:w="1342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7329" w:rsidRPr="00CB728F" w:rsidRDefault="003F7329" w:rsidP="003F7329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evere</w:t>
            </w:r>
          </w:p>
        </w:tc>
      </w:tr>
      <w:tr w:rsidR="00F724FB" w:rsidRPr="00CB728F" w:rsidTr="003F7329">
        <w:trPr>
          <w:trHeight w:val="300"/>
        </w:trPr>
        <w:tc>
          <w:tcPr>
            <w:tcW w:w="860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ype of car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E061E5" w:rsidRDefault="00F724FB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ean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E061E5" w:rsidRDefault="003F7329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E061E5" w:rsidRDefault="00F724FB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i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4FB" w:rsidRPr="00E061E5" w:rsidRDefault="00F724FB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ax</w:t>
            </w:r>
          </w:p>
        </w:tc>
        <w:tc>
          <w:tcPr>
            <w:tcW w:w="3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E061E5" w:rsidRDefault="00F724FB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ea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E061E5" w:rsidRDefault="003F7329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E061E5" w:rsidRDefault="00F724FB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in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4FB" w:rsidRPr="00E061E5" w:rsidRDefault="00F724FB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ax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E061E5" w:rsidRDefault="00F724FB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ean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E061E5" w:rsidRDefault="003F7329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E061E5" w:rsidRDefault="00F724FB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in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E061E5" w:rsidRDefault="00F724FB" w:rsidP="003F7329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061E5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ax</w:t>
            </w:r>
            <w:bookmarkStart w:id="0" w:name="_GoBack"/>
            <w:bookmarkEnd w:id="0"/>
          </w:p>
        </w:tc>
      </w:tr>
      <w:tr w:rsidR="00F724FB" w:rsidRPr="00CB728F" w:rsidTr="003F7329">
        <w:trPr>
          <w:trHeight w:val="288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Primary care </w:t>
            </w:r>
          </w:p>
        </w:tc>
        <w:tc>
          <w:tcPr>
            <w:tcW w:w="37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274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513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4683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786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064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66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6968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795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730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9734</w:t>
            </w:r>
          </w:p>
        </w:tc>
      </w:tr>
      <w:tr w:rsidR="00F724FB" w:rsidRPr="00CB728F" w:rsidTr="003F7329">
        <w:trPr>
          <w:trHeight w:val="288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Home care 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55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6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92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7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77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84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0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37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76415</w:t>
            </w:r>
          </w:p>
        </w:tc>
      </w:tr>
      <w:tr w:rsidR="00F724FB" w:rsidRPr="00CB728F" w:rsidTr="003F7329">
        <w:trPr>
          <w:trHeight w:val="288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Nursing home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66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29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582</w:t>
            </w:r>
          </w:p>
        </w:tc>
      </w:tr>
      <w:tr w:rsidR="00F724FB" w:rsidRPr="00CB728F" w:rsidTr="003F7329">
        <w:trPr>
          <w:trHeight w:val="288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pecialist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64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8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3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57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79</w:t>
            </w:r>
          </w:p>
        </w:tc>
      </w:tr>
      <w:tr w:rsidR="00F724FB" w:rsidRPr="00CB728F" w:rsidTr="003F7329">
        <w:trPr>
          <w:trHeight w:val="288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Rehabilitation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4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8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77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52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6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77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7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31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7718</w:t>
            </w:r>
          </w:p>
        </w:tc>
      </w:tr>
      <w:tr w:rsidR="00F724FB" w:rsidRPr="00CB728F" w:rsidTr="003F7329">
        <w:trPr>
          <w:trHeight w:val="288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econdary care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0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7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77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7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6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24</w:t>
            </w:r>
          </w:p>
        </w:tc>
      </w:tr>
      <w:tr w:rsidR="00F724FB" w:rsidRPr="00CB728F" w:rsidTr="003F7329">
        <w:trPr>
          <w:trHeight w:val="300"/>
        </w:trPr>
        <w:tc>
          <w:tcPr>
            <w:tcW w:w="86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Hospital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37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664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7278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57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035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7325</w:t>
            </w:r>
          </w:p>
        </w:tc>
      </w:tr>
      <w:tr w:rsidR="00F724FB" w:rsidRPr="00CB728F" w:rsidTr="003F7329">
        <w:trPr>
          <w:trHeight w:val="300"/>
        </w:trPr>
        <w:tc>
          <w:tcPr>
            <w:tcW w:w="86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otal Health care cost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559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62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421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415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949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0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9249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555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495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3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93500</w:t>
            </w:r>
          </w:p>
        </w:tc>
      </w:tr>
      <w:tr w:rsidR="00F724FB" w:rsidRPr="00CB728F" w:rsidTr="003F7329">
        <w:trPr>
          <w:trHeight w:val="288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Informal care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0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2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72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96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35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98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767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077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169811</w:t>
            </w:r>
          </w:p>
        </w:tc>
      </w:tr>
      <w:tr w:rsidR="00F724FB" w:rsidRPr="00CB728F" w:rsidTr="003F7329">
        <w:trPr>
          <w:trHeight w:val="288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otal care cost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1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67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66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376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41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6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521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102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144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7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207547</w:t>
            </w:r>
          </w:p>
        </w:tc>
      </w:tr>
      <w:tr w:rsidR="00F724FB" w:rsidRPr="00CB728F" w:rsidTr="003F7329">
        <w:trPr>
          <w:trHeight w:val="288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ocial worker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</w:tr>
      <w:tr w:rsidR="00F724FB" w:rsidRPr="00CB728F" w:rsidTr="003F7329">
        <w:trPr>
          <w:trHeight w:val="288"/>
        </w:trPr>
        <w:tc>
          <w:tcPr>
            <w:tcW w:w="86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Out-of-pocket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6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5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0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21</w:t>
            </w:r>
          </w:p>
        </w:tc>
      </w:tr>
      <w:tr w:rsidR="00F724FB" w:rsidRPr="00CB728F" w:rsidTr="003F7329">
        <w:trPr>
          <w:trHeight w:val="300"/>
        </w:trPr>
        <w:tc>
          <w:tcPr>
            <w:tcW w:w="86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Production los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385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380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961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143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32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961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29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257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9615</w:t>
            </w:r>
          </w:p>
        </w:tc>
      </w:tr>
      <w:tr w:rsidR="00F724FB" w:rsidRPr="00CB728F" w:rsidTr="003F7329">
        <w:trPr>
          <w:trHeight w:val="300"/>
        </w:trPr>
        <w:tc>
          <w:tcPr>
            <w:tcW w:w="860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Total Societal costs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200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70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6443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4081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896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4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8172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3322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21657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697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24FB" w:rsidRPr="00CB728F" w:rsidRDefault="00F724FB" w:rsidP="008E66C4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B728F">
              <w:rPr>
                <w:rFonts w:ascii="Calibri" w:eastAsia="Times New Roman" w:hAnsi="Calibri" w:cs="Calibri"/>
                <w:color w:val="000000"/>
                <w:lang w:val="en-GB" w:eastAsia="nb-NO"/>
              </w:rPr>
              <w:t>1245283</w:t>
            </w:r>
          </w:p>
        </w:tc>
      </w:tr>
    </w:tbl>
    <w:p w:rsidR="00F724FB" w:rsidRPr="00CB728F" w:rsidRDefault="00F724FB" w:rsidP="00F724FB">
      <w:pPr>
        <w:spacing w:line="480" w:lineRule="auto"/>
        <w:rPr>
          <w:rFonts w:cstheme="minorHAnsi"/>
          <w:sz w:val="22"/>
          <w:szCs w:val="22"/>
          <w:lang w:val="en-GB"/>
        </w:rPr>
      </w:pPr>
    </w:p>
    <w:p w:rsidR="00493441" w:rsidRDefault="00E061E5"/>
    <w:sectPr w:rsidR="00493441" w:rsidSect="00F724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4FB"/>
    <w:rsid w:val="00093434"/>
    <w:rsid w:val="003F7329"/>
    <w:rsid w:val="0074055D"/>
    <w:rsid w:val="0081705B"/>
    <w:rsid w:val="00A744BD"/>
    <w:rsid w:val="00E061E5"/>
    <w:rsid w:val="00F7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F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F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Marleen van Walsem</dc:creator>
  <cp:keywords/>
  <dc:description/>
  <cp:lastModifiedBy>Pojas, Rosemarie</cp:lastModifiedBy>
  <cp:revision>3</cp:revision>
  <dcterms:created xsi:type="dcterms:W3CDTF">2022-10-31T21:40:00Z</dcterms:created>
  <dcterms:modified xsi:type="dcterms:W3CDTF">2022-12-13T08:08:00Z</dcterms:modified>
</cp:coreProperties>
</file>